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16"/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Style w:val="15"/>
          <w:rFonts w:ascii="Times New Roman" w:hAnsi="Times New Roman"/>
          <w:sz w:val="24"/>
          <w:szCs w:val="24"/>
        </w:rPr>
        <w:t>T</w:t>
      </w:r>
      <w:r>
        <w:rPr>
          <w:rStyle w:val="15"/>
          <w:rFonts w:hint="eastAsia" w:ascii="Times New Roman" w:hAnsi="Times New Roman"/>
          <w:sz w:val="24"/>
          <w:szCs w:val="24"/>
        </w:rPr>
        <w:t>able</w:t>
      </w:r>
      <w:r>
        <w:rPr>
          <w:rStyle w:val="15"/>
          <w:rFonts w:ascii="Times New Roman" w:hAnsi="Times New Roman"/>
          <w:sz w:val="24"/>
          <w:szCs w:val="24"/>
        </w:rPr>
        <w:t xml:space="preserve"> S1</w:t>
      </w:r>
      <w:r>
        <w:rPr>
          <w:rStyle w:val="15"/>
          <w:rFonts w:hint="eastAsia" w:ascii="Times New Roman" w:hAnsi="Times New Roman"/>
          <w:sz w:val="24"/>
          <w:szCs w:val="24"/>
        </w:rPr>
        <w:t xml:space="preserve"> </w:t>
      </w:r>
      <w:bookmarkStart w:id="0" w:name="_Hlk27395741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equences of </w:t>
      </w:r>
      <w:r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  <w:t>the oligo nucleotid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ed in this study</w:t>
      </w:r>
      <w:r>
        <w:rPr>
          <w:rFonts w:hint="eastAsia" w:ascii="Times New Roman" w:hAnsi="Times New Roman" w:cs="Times New Roman"/>
          <w:b/>
          <w:sz w:val="24"/>
          <w:szCs w:val="24"/>
          <w:lang w:val="en-GB"/>
        </w:rPr>
        <w:t>.</w:t>
      </w:r>
    </w:p>
    <w:bookmarkEnd w:id="0"/>
    <w:tbl>
      <w:tblPr>
        <w:tblStyle w:val="8"/>
        <w:tblW w:w="90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3722"/>
        <w:gridCol w:w="1864"/>
        <w:gridCol w:w="17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7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OLE_LINK8"/>
            <w:bookmarkStart w:id="2" w:name="OLE_LINK9"/>
            <w:bookmarkStart w:id="3" w:name="_Hlk39522459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ligo</w:t>
            </w:r>
            <w:bookmarkEnd w:id="1"/>
            <w:bookmarkEnd w:id="2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37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ligo sequence（5’</w:t>
            </w:r>
            <w:r>
              <w:rPr>
                <w:rStyle w:val="15"/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）</w:t>
            </w:r>
          </w:p>
        </w:tc>
        <w:tc>
          <w:tcPr>
            <w:tcW w:w="18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7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39520019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G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2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TCCAAGTCCCGGAAGAGAG</w:t>
            </w:r>
          </w:p>
        </w:tc>
        <w:tc>
          <w:tcPr>
            <w:tcW w:w="186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T-PCR analysis</w:t>
            </w:r>
          </w:p>
        </w:tc>
        <w:tc>
          <w:tcPr>
            <w:tcW w:w="173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V3-5G28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G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TAAGGCCACCGGAACAC</w:t>
            </w:r>
          </w:p>
        </w:tc>
        <w:tc>
          <w:tcPr>
            <w:tcW w:w="186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H2-F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CCTTGAGAACAATGGCG</w:t>
            </w:r>
          </w:p>
        </w:tc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T-PCR analysis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V3-1G039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H2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GAATGAGACAAACCGACT</w:t>
            </w:r>
          </w:p>
        </w:tc>
        <w:tc>
          <w:tcPr>
            <w:tcW w:w="186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T1-F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CATCGGCTTCACAAGAC</w:t>
            </w:r>
          </w:p>
        </w:tc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T-PCR analysis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G28063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ATCACAGGCATCTCTCT</w:t>
            </w:r>
          </w:p>
        </w:tc>
        <w:tc>
          <w:tcPr>
            <w:tcW w:w="186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X2-F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TGAAGCAAGAGCCTGGAA</w:t>
            </w:r>
          </w:p>
        </w:tc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 analysis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V3_7G0286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X2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AGCCTATGAACCCATTGC</w:t>
            </w:r>
          </w:p>
        </w:tc>
        <w:tc>
          <w:tcPr>
            <w:tcW w:w="186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AR1-F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TCTGTGGGATCGAAGATATTTAG</w:t>
            </w:r>
          </w:p>
        </w:tc>
        <w:tc>
          <w:tcPr>
            <w:tcW w:w="18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 analysi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sa5G17976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AR1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GGTACAACTTCGGTGCTG</w:t>
            </w:r>
          </w:p>
        </w:tc>
        <w:tc>
          <w:tcPr>
            <w:tcW w:w="18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AR2-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AR2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CCTGACAAATCTTCAGTAGGATC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ACTTTGGACCAAGTGACAGA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 analysi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sa3G28555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HAR2-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HAR2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GAGTGGCAGCAGGATATG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GGATCAATTCTATCCCTTTCTCTT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 analysi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sa3G0997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HAR3-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HAR3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AAGCACAGTGCATGCC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AACAACAACCATGTCAAC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 analysi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sa5G52474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pase1-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GB"/>
              </w:rPr>
              <w:t>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pase1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GTTTCATTGCCCAGCT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TTGCCATTAATGTCAG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 analysi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CsaV3-7G02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HMG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CCGGCGGAGGATCCTC</w:t>
            </w:r>
          </w:p>
        </w:tc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V3-5G28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HMG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CTCTTCTTCCGTTATTCC</w:t>
            </w:r>
          </w:p>
        </w:tc>
        <w:tc>
          <w:tcPr>
            <w:tcW w:w="186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1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HMG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GF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TTCTTCCGTTATATGGCCGGCG</w:t>
            </w:r>
          </w:p>
        </w:tc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ellular localiza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V3-5G28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HMG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G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ATCTCTCTTCTTCCGTTAT</w:t>
            </w:r>
          </w:p>
        </w:tc>
        <w:tc>
          <w:tcPr>
            <w:tcW w:w="186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firstLine="400" w:firstLineChars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G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G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AATTCTGCGGTAAAAGTGTTCCG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00" w:firstLineChars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l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V3-5G28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G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G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AAGAAAGCTGTAGGAGATAAAGAAAGCTGTAG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00" w:firstLineChars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XSN-125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CAACAGGATTCAATCTT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genic dete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7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XSN-125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7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GCATTCTACTTCTATTGCAGC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5" w:name="_GoBack"/>
            <w:bookmarkEnd w:id="5"/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F22"/>
    <w:rsid w:val="000C1AE7"/>
    <w:rsid w:val="000D2C3F"/>
    <w:rsid w:val="0010358A"/>
    <w:rsid w:val="0010677B"/>
    <w:rsid w:val="0015632F"/>
    <w:rsid w:val="00181113"/>
    <w:rsid w:val="001C528D"/>
    <w:rsid w:val="001E30EA"/>
    <w:rsid w:val="00255F44"/>
    <w:rsid w:val="00291CDA"/>
    <w:rsid w:val="002C05B3"/>
    <w:rsid w:val="00400C9A"/>
    <w:rsid w:val="004547AD"/>
    <w:rsid w:val="004A3C05"/>
    <w:rsid w:val="004B2136"/>
    <w:rsid w:val="004E4D4A"/>
    <w:rsid w:val="004E5513"/>
    <w:rsid w:val="0051644C"/>
    <w:rsid w:val="00536614"/>
    <w:rsid w:val="005774CB"/>
    <w:rsid w:val="00586C3C"/>
    <w:rsid w:val="005B4574"/>
    <w:rsid w:val="005D0FF0"/>
    <w:rsid w:val="005F2D9D"/>
    <w:rsid w:val="00606E85"/>
    <w:rsid w:val="00616085"/>
    <w:rsid w:val="00644301"/>
    <w:rsid w:val="006A631A"/>
    <w:rsid w:val="007B0500"/>
    <w:rsid w:val="007D7EF1"/>
    <w:rsid w:val="008717D8"/>
    <w:rsid w:val="0089733C"/>
    <w:rsid w:val="008A717E"/>
    <w:rsid w:val="008E723B"/>
    <w:rsid w:val="00956767"/>
    <w:rsid w:val="00961867"/>
    <w:rsid w:val="009D1A79"/>
    <w:rsid w:val="009D3405"/>
    <w:rsid w:val="009E1E27"/>
    <w:rsid w:val="009E3293"/>
    <w:rsid w:val="009F16C0"/>
    <w:rsid w:val="00A336A9"/>
    <w:rsid w:val="00A727C7"/>
    <w:rsid w:val="00AD79D6"/>
    <w:rsid w:val="00B7119C"/>
    <w:rsid w:val="00B75E37"/>
    <w:rsid w:val="00BF30C4"/>
    <w:rsid w:val="00C9085A"/>
    <w:rsid w:val="00CB3453"/>
    <w:rsid w:val="00CB6F3B"/>
    <w:rsid w:val="00D37EDB"/>
    <w:rsid w:val="00D5102C"/>
    <w:rsid w:val="00D56C61"/>
    <w:rsid w:val="00D658B7"/>
    <w:rsid w:val="00E002B7"/>
    <w:rsid w:val="00E169A6"/>
    <w:rsid w:val="00E36BBD"/>
    <w:rsid w:val="00E911EE"/>
    <w:rsid w:val="00E95401"/>
    <w:rsid w:val="00ED1F22"/>
    <w:rsid w:val="00EE6F65"/>
    <w:rsid w:val="00EF48AC"/>
    <w:rsid w:val="00F30EA1"/>
    <w:rsid w:val="00F31612"/>
    <w:rsid w:val="00F44551"/>
    <w:rsid w:val="00F608AD"/>
    <w:rsid w:val="00FC1666"/>
    <w:rsid w:val="00FF6E82"/>
    <w:rsid w:val="0B8C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4"/>
    <w:semiHidden/>
    <w:unhideWhenUsed/>
    <w:qFormat/>
    <w:uiPriority w:val="9"/>
    <w:pPr>
      <w:keepNext/>
      <w:keepLines/>
      <w:widowControl/>
      <w:spacing w:before="40" w:line="259" w:lineRule="auto"/>
      <w:jc w:val="left"/>
      <w:outlineLvl w:val="1"/>
    </w:pPr>
    <w:rPr>
      <w:rFonts w:ascii="Calibri Light" w:hAnsi="Calibri Light" w:cs="Times New Roman"/>
      <w:color w:val="2E74B5"/>
      <w:kern w:val="0"/>
      <w:sz w:val="26"/>
      <w:szCs w:val="26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4">
    <w:name w:val="Balloon Text"/>
    <w:basedOn w:val="1"/>
    <w:link w:val="20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页眉 字符"/>
    <w:basedOn w:val="9"/>
    <w:link w:val="6"/>
    <w:uiPriority w:val="99"/>
    <w:rPr>
      <w:sz w:val="18"/>
      <w:szCs w:val="18"/>
    </w:rPr>
  </w:style>
  <w:style w:type="character" w:customStyle="1" w:styleId="13">
    <w:name w:val="页脚 字符"/>
    <w:basedOn w:val="9"/>
    <w:link w:val="5"/>
    <w:uiPriority w:val="99"/>
    <w:rPr>
      <w:sz w:val="18"/>
      <w:szCs w:val="18"/>
    </w:rPr>
  </w:style>
  <w:style w:type="character" w:customStyle="1" w:styleId="14">
    <w:name w:val="标题 2 字符"/>
    <w:basedOn w:val="9"/>
    <w:link w:val="2"/>
    <w:semiHidden/>
    <w:uiPriority w:val="9"/>
    <w:rPr>
      <w:rFonts w:ascii="Calibri Light" w:hAnsi="Calibri Light" w:cs="Times New Roman"/>
      <w:color w:val="2E74B5"/>
      <w:kern w:val="0"/>
      <w:sz w:val="26"/>
      <w:szCs w:val="26"/>
    </w:rPr>
  </w:style>
  <w:style w:type="character" w:customStyle="1" w:styleId="15">
    <w:name w:val="fontstyle01"/>
    <w:basedOn w:val="9"/>
    <w:uiPriority w:val="0"/>
    <w:rPr>
      <w:rFonts w:hint="default" w:ascii="Arial" w:hAnsi="Arial" w:cs="Arial"/>
      <w:b/>
      <w:bCs/>
      <w:color w:val="000000"/>
      <w:sz w:val="18"/>
      <w:szCs w:val="18"/>
    </w:rPr>
  </w:style>
  <w:style w:type="character" w:customStyle="1" w:styleId="16">
    <w:name w:val="fontstyle21"/>
    <w:basedOn w:val="9"/>
    <w:uiPriority w:val="0"/>
    <w:rPr>
      <w:rFonts w:hint="default" w:ascii="Arial" w:hAnsi="Arial" w:cs="Arial"/>
      <w:color w:val="000000"/>
      <w:sz w:val="18"/>
      <w:szCs w:val="18"/>
    </w:rPr>
  </w:style>
  <w:style w:type="paragraph" w:styleId="17">
    <w:name w:val="No Spacing"/>
    <w:qFormat/>
    <w:uiPriority w:val="1"/>
    <w:pPr>
      <w:jc w:val="left"/>
    </w:pPr>
    <w:rPr>
      <w:rFonts w:ascii="Calibri" w:hAnsi="Calibri" w:eastAsia="宋体" w:cs="黑体"/>
      <w:kern w:val="0"/>
      <w:sz w:val="22"/>
      <w:szCs w:val="22"/>
      <w:lang w:val="en-US" w:eastAsia="zh-CN" w:bidi="ar-SA"/>
    </w:rPr>
  </w:style>
  <w:style w:type="character" w:customStyle="1" w:styleId="18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19">
    <w:name w:val="font0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0">
    <w:name w:val="批注框文本 字符"/>
    <w:basedOn w:val="9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3CCC01-60BC-424D-BD76-229226F3973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5</Words>
  <Characters>1226</Characters>
  <Lines>10</Lines>
  <Paragraphs>2</Paragraphs>
  <TotalTime>101</TotalTime>
  <ScaleCrop>false</ScaleCrop>
  <LinksUpToDate>false</LinksUpToDate>
  <CharactersWithSpaces>1439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4:55:00Z</dcterms:created>
  <dc:creator>Administrator</dc:creator>
  <cp:lastModifiedBy>　　　　　　　　　　　　</cp:lastModifiedBy>
  <dcterms:modified xsi:type="dcterms:W3CDTF">2020-05-05T03:15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